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3DB0A" w14:textId="77777777" w:rsidR="00522B9D" w:rsidRPr="008C53D2" w:rsidRDefault="00522B9D" w:rsidP="005D4998">
      <w:pPr>
        <w:spacing w:after="0" w:line="240" w:lineRule="auto"/>
        <w:rPr>
          <w:sz w:val="16"/>
          <w:szCs w:val="16"/>
        </w:rPr>
      </w:pPr>
    </w:p>
    <w:p w14:paraId="2583FE6C" w14:textId="64E39206" w:rsidR="00412703" w:rsidRPr="00EB0F05" w:rsidRDefault="00412703" w:rsidP="005D4998">
      <w:pPr>
        <w:spacing w:after="0" w:line="240" w:lineRule="auto"/>
        <w:jc w:val="center"/>
        <w:rPr>
          <w:b/>
          <w:bCs/>
          <w:u w:val="single"/>
        </w:rPr>
      </w:pPr>
      <w:r w:rsidRPr="00EB0F05">
        <w:rPr>
          <w:b/>
          <w:bCs/>
          <w:u w:val="single"/>
        </w:rPr>
        <w:t>S</w:t>
      </w:r>
      <w:r w:rsidR="00EB0F05" w:rsidRPr="00EB0F05">
        <w:rPr>
          <w:b/>
          <w:bCs/>
          <w:u w:val="single"/>
        </w:rPr>
        <w:t xml:space="preserve"> </w:t>
      </w:r>
      <w:r w:rsidRPr="00EB0F05">
        <w:rPr>
          <w:b/>
          <w:bCs/>
          <w:u w:val="single"/>
        </w:rPr>
        <w:t>1. File</w:t>
      </w:r>
      <w:r w:rsidRPr="00EB0F05">
        <w:rPr>
          <w:b/>
          <w:bCs/>
          <w:u w:val="single"/>
        </w:rPr>
        <w:br/>
        <w:t>CODE OF CREATING IMAGE ANALYSIS AND DETECTION</w:t>
      </w:r>
    </w:p>
    <w:p w14:paraId="2B7F5012" w14:textId="77777777" w:rsidR="00412703" w:rsidRDefault="00412703" w:rsidP="005D4998">
      <w:pPr>
        <w:spacing w:after="0" w:line="240" w:lineRule="auto"/>
      </w:pPr>
    </w:p>
    <w:p w14:paraId="5F8CA3E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</w:p>
    <w:p w14:paraId="31784423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gramStart"/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proofErr w:type="gram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umpy</w:t>
      </w:r>
      <w:proofErr w:type="spell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as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np</w:t>
      </w:r>
    </w:p>
    <w:p w14:paraId="6DDAB22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9F262C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def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process_image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age_path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:</w:t>
      </w:r>
    </w:p>
    <w:p w14:paraId="62C4650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Read input image</w:t>
      </w:r>
    </w:p>
    <w:p w14:paraId="2363A2D1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original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read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age_path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06A026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f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original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s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</w:p>
    <w:p w14:paraId="3DEAA7B2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proofErr w:type="gramStart"/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print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Error: Image not found"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E302AAF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return</w:t>
      </w:r>
    </w:p>
    <w:p w14:paraId="48E25F4E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</w:p>
    <w:p w14:paraId="2F6F042F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reate processing windows</w:t>
      </w:r>
    </w:p>
    <w:p w14:paraId="5100588A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amedWindow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5517B5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amedWindow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rocessing Pipeline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1F50D2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esizeWindow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6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4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106372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esizeWindow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rocessing Pipeline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6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67ED6F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</w:p>
    <w:p w14:paraId="0B09AEFB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Initialize parameters with default values</w:t>
      </w:r>
    </w:p>
    <w:p w14:paraId="0D8A803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params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{</w:t>
      </w:r>
    </w:p>
    <w:p w14:paraId="15659E31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gauss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kernel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5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67279F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canny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th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20BDF37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canny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th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3231E416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dp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3F08014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minDist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3124C54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param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6AAFE949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param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99588D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min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8AF421F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_max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0</w:t>
      </w:r>
    </w:p>
    <w:p w14:paraId="76888B1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}</w:t>
      </w:r>
    </w:p>
    <w:p w14:paraId="6F4C8D2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</w:p>
    <w:p w14:paraId="66CFF9FE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reate trackbars for parameter adjustment</w:t>
      </w:r>
    </w:p>
    <w:p w14:paraId="53B6639B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Gaussian Kernel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gauss_kernel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7182573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 Thresh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_th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5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4617516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 Thresh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_th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5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9D58B5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'Hough 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dp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dp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04F1A8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'Hough 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minDist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inDist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5B8FD5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 param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_param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4DACB3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 param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_param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8B2DF1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Min Radiu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in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12439BC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reateTrackba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Max Radiu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ax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50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lambda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5C7C1BB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B5FF401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while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Tru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</w:p>
    <w:p w14:paraId="2B20B8BC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Get current trackbar values</w:t>
      </w:r>
    </w:p>
    <w:p w14:paraId="215BCD3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gauss_kernel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ma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Gaussian Kernel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|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proofErr w:type="gramStart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</w:t>
      </w:r>
      <w:proofErr w:type="gramEnd"/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 xml:space="preserve"> Ensure odd number</w:t>
      </w:r>
    </w:p>
    <w:p w14:paraId="59DC139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_th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 Thresh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AE9521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_th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 Thresh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3FE1C76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dp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ma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'Hough 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dp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)</w:t>
      </w:r>
    </w:p>
    <w:p w14:paraId="16969D0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inDist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'Hough 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minDist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B12FE4B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_param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 param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2B25A8A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_param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 param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5F482B0F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in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Min Radiu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EA8D0D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ax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tTrackbarPo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Max Radiu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rameters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5D619622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lastRenderedPageBreak/>
        <w:t xml:space="preserve">        </w:t>
      </w:r>
    </w:p>
    <w:p w14:paraId="03C98D4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onvert to grayscale</w:t>
      </w:r>
    </w:p>
    <w:p w14:paraId="663D274B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gray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vtColo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original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OLOR_BGR2GRAY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53194DEC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0CCF433C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Apply Gaussian blur</w:t>
      </w:r>
    </w:p>
    <w:p w14:paraId="065308E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blurred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aussianBlu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ray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gauss_kernel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gauss_kernel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A883611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168F08F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anny edge detection</w:t>
      </w:r>
    </w:p>
    <w:p w14:paraId="0857969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edges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anny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lurred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_th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nny_th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</w:t>
      </w:r>
    </w:p>
    <w:p w14:paraId="2338F4C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5B141D0F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Hough circle detection</w:t>
      </w:r>
    </w:p>
    <w:p w14:paraId="2DABB852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circles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oughCircle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</w:p>
    <w:p w14:paraId="2FCADC89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edge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147B36D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OUGH_GRADIENT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55F352A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p</w:t>
      </w:r>
      <w:proofErr w:type="spellEnd"/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dp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</w:p>
    <w:p w14:paraId="72B6E99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inDist</w:t>
      </w:r>
      <w:proofErr w:type="spellEnd"/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inDist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</w:p>
    <w:p w14:paraId="6E2C6201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param1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_param1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</w:p>
    <w:p w14:paraId="37B8AEE2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param2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hough_param2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</w:p>
    <w:p w14:paraId="4319EAF2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inRadius</w:t>
      </w:r>
      <w:proofErr w:type="spellEnd"/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in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</w:p>
    <w:p w14:paraId="54570D6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axRadius</w:t>
      </w:r>
      <w:proofErr w:type="spellEnd"/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hough_maxRadius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</w:p>
    <w:p w14:paraId="4D49A132" w14:textId="00F5D0E3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CB9E0B2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reate visualization pipeline</w:t>
      </w:r>
    </w:p>
    <w:p w14:paraId="21EDC4D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is_gray</w:t>
      </w:r>
      <w:proofErr w:type="spell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vtColo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ray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OLOR_GRAY2BG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9A60E9A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is_blur</w:t>
      </w:r>
      <w:proofErr w:type="spell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vtColo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lurred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OLOR_GRAY2BG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28B0C41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is_edges</w:t>
      </w:r>
      <w:proofErr w:type="spell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vtColo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edge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OLOR_GRAY2BGR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B61D91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result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original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opy</w:t>
      </w:r>
      <w:proofErr w:type="spellEnd"/>
      <w:proofErr w:type="gram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)</w:t>
      </w:r>
    </w:p>
    <w:p w14:paraId="13D1A85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6D33BD7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Draw detected circles</w:t>
      </w:r>
    </w:p>
    <w:p w14:paraId="74F7557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f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ircles </w:t>
      </w:r>
      <w:proofErr w:type="gramStart"/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s</w:t>
      </w:r>
      <w:proofErr w:type="gram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not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No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</w:p>
    <w:p w14:paraId="4F979A8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circles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p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uint</w:t>
      </w:r>
      <w:proofErr w:type="gram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16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p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around</w:t>
      </w:r>
      <w:proofErr w:type="spellEnd"/>
      <w:proofErr w:type="gram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ircle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)</w:t>
      </w:r>
    </w:p>
    <w:p w14:paraId="060F886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or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</w:t>
      </w:r>
      <w:proofErr w:type="spell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n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ircle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proofErr w:type="gramStart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proofErr w:type="gram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:</w:t>
      </w:r>
    </w:p>
    <w:p w14:paraId="1CF0B81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Draw outer circle</w:t>
      </w:r>
    </w:p>
    <w:p w14:paraId="59D296E1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ircl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esult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55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EF317BE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Draw center</w:t>
      </w:r>
    </w:p>
    <w:p w14:paraId="4EE2C457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ircl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esult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55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C93223B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63952F76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reate processing pipeline visualization</w:t>
      </w:r>
    </w:p>
    <w:p w14:paraId="6D4AAFC9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ipeline_top</w:t>
      </w:r>
      <w:proofErr w:type="spell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p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stack</w:t>
      </w:r>
      <w:proofErr w:type="spellEnd"/>
      <w:proofErr w:type="gram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[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original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is_gray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is_blur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</w:t>
      </w:r>
    </w:p>
    <w:p w14:paraId="65469DC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ipeline_bottom</w:t>
      </w:r>
      <w:proofErr w:type="spell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p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stack</w:t>
      </w:r>
      <w:proofErr w:type="spellEnd"/>
      <w:proofErr w:type="gram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[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is_</w:t>
      </w:r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edges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result</w:t>
      </w:r>
      <w:proofErr w:type="gram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result</w:t>
      </w:r>
      <w:proofErr w:type="gramStart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</w:t>
      </w:r>
      <w:proofErr w:type="gramEnd"/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 xml:space="preserve"> Extra space for labels</w:t>
      </w:r>
    </w:p>
    <w:p w14:paraId="611F49D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ipeline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p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stack</w:t>
      </w:r>
      <w:proofErr w:type="spellEnd"/>
      <w:proofErr w:type="gram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[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ipeline_top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ipeline_bottom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</w:t>
      </w:r>
    </w:p>
    <w:p w14:paraId="08606439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74F18B23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Add labels</w:t>
      </w:r>
    </w:p>
    <w:p w14:paraId="7173B2E6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labels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</w:p>
    <w:p w14:paraId="7EA3250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Original Image"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53D15B88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Grayscale Conversion"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21B15B5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f"Gaussian</w:t>
      </w:r>
      <w:proofErr w:type="spell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 Blur (k=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{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aram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gauss_kernel</w:t>
      </w:r>
      <w:proofErr w:type="spellEnd"/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}</w:t>
      </w:r>
      <w:proofErr w:type="gramEnd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)"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2C098713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Canny Edge Detection"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048FAA6A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Circle Detection Result"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1689551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Parameter Adjustment"</w:t>
      </w:r>
    </w:p>
    <w:p w14:paraId="2D91154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</w:p>
    <w:p w14:paraId="31E98C0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67AC9B9D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positions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65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63DAB80A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       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6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3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6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65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6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]</w:t>
      </w:r>
    </w:p>
    <w:p w14:paraId="58D347F3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3C7C19D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or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y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label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n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zip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osition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label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:</w:t>
      </w:r>
    </w:p>
    <w:p w14:paraId="7FF7D113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utText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ipeli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label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y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611CB7CB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        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_HERSHEY_SIMPLEX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.7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55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5C3C42F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624A05F4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Display results</w:t>
      </w:r>
    </w:p>
    <w:p w14:paraId="4CD35B66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show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rocessing Pipeline'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pipeline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3663843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</w:p>
    <w:p w14:paraId="638944DE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lastRenderedPageBreak/>
        <w:t xml:space="preserve">      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heck for exit key</w:t>
      </w:r>
    </w:p>
    <w:p w14:paraId="2423F362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key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waitKey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&amp;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xFF</w:t>
      </w:r>
    </w:p>
    <w:p w14:paraId="123CBE50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f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key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7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or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key </w:t>
      </w:r>
      <w:r w:rsidRPr="00353034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=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ord</w:t>
      </w:r>
      <w:proofErr w:type="spellEnd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353034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q'</w:t>
      </w:r>
      <w:proofErr w:type="gramStart"/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: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</w:t>
      </w:r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</w:t>
      </w:r>
      <w:proofErr w:type="gramEnd"/>
      <w:r w:rsidRPr="00353034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 xml:space="preserve"> ESC or 'q' to quit</w:t>
      </w:r>
    </w:p>
    <w:p w14:paraId="3F5DB005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proofErr w:type="gramStart"/>
      <w:r w:rsidRPr="00353034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break</w:t>
      </w:r>
      <w:proofErr w:type="gramEnd"/>
    </w:p>
    <w:p w14:paraId="0836890F" w14:textId="77777777" w:rsidR="00412703" w:rsidRPr="00353034" w:rsidRDefault="00412703" w:rsidP="005D49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</w:p>
    <w:p w14:paraId="4CCCA333" w14:textId="0B121E9A" w:rsidR="00412703" w:rsidRPr="00353034" w:rsidRDefault="00412703" w:rsidP="003530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8"/>
          <w:szCs w:val="18"/>
          <w14:ligatures w14:val="none"/>
        </w:rPr>
      </w:pP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cv2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353034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estroyAllWindows</w:t>
      </w:r>
      <w:r w:rsidRPr="00353034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)</w:t>
      </w:r>
      <w:r w:rsidRPr="005D4998">
        <w:rPr>
          <w:sz w:val="20"/>
          <w:szCs w:val="20"/>
        </w:rPr>
        <w:br/>
      </w:r>
      <w:r w:rsidRPr="005D4998">
        <w:rPr>
          <w:sz w:val="20"/>
          <w:szCs w:val="20"/>
        </w:rPr>
        <w:br/>
      </w:r>
      <w:r w:rsidR="008C53D2">
        <w:rPr>
          <w:sz w:val="20"/>
          <w:szCs w:val="20"/>
        </w:rPr>
        <w:t>--------------------------------------------------------------------------------------------------------------------------------------------------------</w:t>
      </w:r>
    </w:p>
    <w:p w14:paraId="3B4E0E24" w14:textId="38587AB7" w:rsidR="008C53D2" w:rsidRPr="008C53D2" w:rsidRDefault="008C53D2" w:rsidP="005D4998">
      <w:pPr>
        <w:spacing w:line="240" w:lineRule="auto"/>
        <w:rPr>
          <w:b/>
          <w:bCs/>
          <w:sz w:val="22"/>
          <w:szCs w:val="22"/>
        </w:rPr>
      </w:pPr>
      <w:r w:rsidRPr="008C53D2">
        <w:rPr>
          <w:b/>
          <w:bCs/>
          <w:sz w:val="22"/>
          <w:szCs w:val="22"/>
        </w:rPr>
        <w:t xml:space="preserve"># Creating the dense Code using CV with library as TensorFlow </w:t>
      </w:r>
    </w:p>
    <w:p w14:paraId="4F2ABCE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gramStart"/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umpy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as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np</w:t>
      </w:r>
    </w:p>
    <w:p w14:paraId="359E0B9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atplotlib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y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as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proofErr w:type="spellEnd"/>
    </w:p>
    <w:p w14:paraId="0B305F2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gramStart"/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seaborn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as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ns</w:t>
      </w:r>
      <w:proofErr w:type="spellEnd"/>
    </w:p>
    <w:p w14:paraId="59BE275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nsorflow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as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f</w:t>
      </w:r>
      <w:proofErr w:type="spellEnd"/>
    </w:p>
    <w:p w14:paraId="6EF810D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rom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nsorflow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keras</w:t>
      </w:r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applications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EfficientNetB0</w:t>
      </w:r>
    </w:p>
    <w:p w14:paraId="3DAAF8F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rom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nsorflow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keras</w:t>
      </w:r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s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Model</w:t>
      </w:r>
    </w:p>
    <w:p w14:paraId="631D4B08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rom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nsorflow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keras</w:t>
      </w:r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ayers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Dens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GlobalAveragePooling2D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Dropout</w:t>
      </w:r>
    </w:p>
    <w:p w14:paraId="75D45A0E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rom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nsorflow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keras</w:t>
      </w:r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optimizers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Adam</w:t>
      </w:r>
    </w:p>
    <w:p w14:paraId="6E8FB75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rom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nsorflow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keras</w:t>
      </w:r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reprocessing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ag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ageDataGenerator</w:t>
      </w:r>
      <w:proofErr w:type="spellEnd"/>
    </w:p>
    <w:p w14:paraId="1A7A0A08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rom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klearn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etrics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onfusion_matrix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ification_report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oc_curve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auc</w:t>
      </w:r>
      <w:proofErr w:type="spellEnd"/>
    </w:p>
    <w:p w14:paraId="56DFA50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from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time </w:t>
      </w:r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import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time</w:t>
      </w:r>
    </w:p>
    <w:p w14:paraId="5CC9F7DF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4B36FE0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onfiguration</w:t>
      </w:r>
    </w:p>
    <w:p w14:paraId="17BD22F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IMG_SIZE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24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24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DF373A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BATCH_SIZE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6</w:t>
      </w:r>
    </w:p>
    <w:p w14:paraId="0FA905FF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EPOCHS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0</w:t>
      </w:r>
    </w:p>
    <w:p w14:paraId="6257B4D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NUM_CLASSES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</w:p>
    <w:p w14:paraId="59C0A41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CLASS_NAMES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Model 1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Model 2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</w:p>
    <w:p w14:paraId="4E6320D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4BEF3A2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Prepare data generators</w:t>
      </w:r>
    </w:p>
    <w:p w14:paraId="3396116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rain_datagen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ageDataGenerato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</w:p>
    <w:p w14:paraId="1F2586B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rescale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proofErr w:type="gramStart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.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/</w:t>
      </w:r>
      <w:proofErr w:type="gramEnd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55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DADD11A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alidation_split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.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103BBC3F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otation_rang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5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5EB182A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zoom_rang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.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5AEDD1E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orizontal_flip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True</w:t>
      </w:r>
    </w:p>
    <w:p w14:paraId="709A5C3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CD086E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16D3BBA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datagen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ageDataGenerato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escale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proofErr w:type="gramStart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.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/</w:t>
      </w:r>
      <w:proofErr w:type="gramEnd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55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53D30C5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628D96E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Replace with your dataset path</w:t>
      </w:r>
    </w:p>
    <w:p w14:paraId="6CE2532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rain_generator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rain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atagen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low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_from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irectory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</w:p>
    <w:p w14:paraId="419D3DC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th/to/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delrin_dataset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/train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4858257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arget_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G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8A1C06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tch_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TCH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05E695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_mod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tegorical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0FCCEB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subset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training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2D92B8F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shuffle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True</w:t>
      </w:r>
    </w:p>
    <w:p w14:paraId="70CEB30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4B6B81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30C1D63A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al_generator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rain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atagen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low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_from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irectory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</w:p>
    <w:p w14:paraId="1744308F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th/to/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delrin_dataset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/train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2E07AE5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arget_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G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7B8625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tch_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TCH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7A1DE4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_mod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tegorical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17D8291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subset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validation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5AAC801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shuffle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False</w:t>
      </w:r>
    </w:p>
    <w:p w14:paraId="26B9CE9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136419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597FA23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generator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atagen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low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_from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irectory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</w:p>
    <w:p w14:paraId="107FCA3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ath/to/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delrin_dataset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/test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117D617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lastRenderedPageBreak/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arget_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G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121108FF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tch_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TCH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3292CE4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_mod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ategorical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4500DAC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shuffle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False</w:t>
      </w:r>
    </w:p>
    <w:p w14:paraId="4CD6D638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8E503D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34D09B8E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 xml:space="preserve"># Create </w:t>
      </w:r>
      <w:proofErr w:type="spellStart"/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EfficientNet</w:t>
      </w:r>
      <w:proofErr w:type="spellEnd"/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 xml:space="preserve"> model with transfer learning</w:t>
      </w:r>
    </w:p>
    <w:p w14:paraId="41EC71A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se_model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EfficientNetB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</w:p>
    <w:p w14:paraId="26CFD53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nclude_top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Fals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0E32E9B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weights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imagenet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523C98F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nput_shap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MG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IMG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proofErr w:type="gramEnd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9C5689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54A446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2D2F958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Freeze base layers</w:t>
      </w:r>
    </w:p>
    <w:p w14:paraId="158797D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se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rainabl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False</w:t>
      </w:r>
    </w:p>
    <w:p w14:paraId="0DD9A18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11659E8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Build classification head</w:t>
      </w:r>
    </w:p>
    <w:p w14:paraId="01841D6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x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se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output</w:t>
      </w:r>
      <w:proofErr w:type="spellEnd"/>
      <w:proofErr w:type="gramEnd"/>
    </w:p>
    <w:p w14:paraId="4467F51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x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GlobalAveragePooling2D</w:t>
      </w:r>
      <w:proofErr w:type="gramStart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)(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3317D6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x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ens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56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activation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relu</w:t>
      </w:r>
      <w:proofErr w:type="spellEnd"/>
      <w:proofErr w:type="gram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(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CA55AE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x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ropou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.3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(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E9DDC8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predictions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Dens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UM_CLASSES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activation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softmax</w:t>
      </w:r>
      <w:proofErr w:type="spellEnd"/>
      <w:proofErr w:type="gram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(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92254A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5165F4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model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inputs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base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inpu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outputs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redictions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65169F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2C5A7C9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ompile model</w:t>
      </w:r>
    </w:p>
    <w:p w14:paraId="266AD40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compil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</w:p>
    <w:p w14:paraId="6B54A6DF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optimizer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Adam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earning_rat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.000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,</w:t>
      </w:r>
    </w:p>
    <w:p w14:paraId="299297C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loss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categorical_crossentropy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77D63E6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metrics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accuracy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</w:t>
      </w:r>
    </w:p>
    <w:p w14:paraId="7124F8B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265812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B17BF4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Train model</w:t>
      </w:r>
    </w:p>
    <w:p w14:paraId="5912F7E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history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it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</w:p>
    <w:p w14:paraId="47BCB6A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rain_generato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2DB8E45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teps_per_epoch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rain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nerator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amples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//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BATCH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291BA64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alidation_data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al_generato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24C5F99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alidation_steps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val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nerator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amples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//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BATCH_SIZ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</w:p>
    <w:p w14:paraId="5A05A20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epochs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EPOCHS</w:t>
      </w:r>
    </w:p>
    <w:p w14:paraId="25259D8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F199D6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04B89CAA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Evaluate model</w:t>
      </w:r>
    </w:p>
    <w:p w14:paraId="395EDF3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loss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acc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evaluat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generato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07A69A2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gramStart"/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prin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f'\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nTest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 </w:t>
      </w:r>
      <w:proofErr w:type="gram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accuracy: 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{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acc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.4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}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,</w:t>
      </w:r>
      <w:proofErr w:type="gram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 Test </w:t>
      </w:r>
      <w:proofErr w:type="gram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loss: 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{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loss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.4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}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D73803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30B69FE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Generate predictions</w:t>
      </w:r>
    </w:p>
    <w:p w14:paraId="17EE1A3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pred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odel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redic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generato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4700A2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pred_classes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np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argmax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pred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axis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941EB5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true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est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generator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es</w:t>
      </w:r>
      <w:proofErr w:type="spellEnd"/>
      <w:proofErr w:type="gramEnd"/>
    </w:p>
    <w:p w14:paraId="70EDF71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42C234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Generate classification report</w:t>
      </w:r>
    </w:p>
    <w:p w14:paraId="5C51A45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gramStart"/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prin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\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nClassification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 Report:"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319B5AE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gramStart"/>
      <w:r w:rsidRPr="008C53D2">
        <w:rPr>
          <w:rFonts w:ascii="Roboto Mono" w:eastAsia="Times New Roman" w:hAnsi="Roboto Mono" w:cs="Courier New"/>
          <w:color w:val="A626A4"/>
          <w:kern w:val="0"/>
          <w:sz w:val="16"/>
          <w:szCs w:val="16"/>
          <w14:ligatures w14:val="none"/>
        </w:rPr>
        <w:t>prin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ification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eport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true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pred_classes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arget_names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_NAMES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)</w:t>
      </w:r>
    </w:p>
    <w:p w14:paraId="4C5BB08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48FD62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Confusion matrix</w:t>
      </w:r>
    </w:p>
    <w:p w14:paraId="4D16747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cm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onfusion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matrix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true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pred_classes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17F20B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3516253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Performance Visualization</w:t>
      </w:r>
    </w:p>
    <w:p w14:paraId="2D9F16E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igur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igsize</w:t>
      </w:r>
      <w:proofErr w:type="spellEnd"/>
      <w:proofErr w:type="gramStart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5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)</w:t>
      </w:r>
    </w:p>
    <w:p w14:paraId="4B3DBCC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1A7F447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1. Confusion Matrix</w:t>
      </w:r>
    </w:p>
    <w:p w14:paraId="1F71F82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lastRenderedPageBreak/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ub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24993C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ns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eatmap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m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annot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True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mt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d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map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Blue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0BB65E09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  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ticklabels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_NAMES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ticklabels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LASS_NAMES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E4229C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itl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Confusion Matrix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4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B48AA9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Predicted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DC4C51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Actual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0CA98D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2755550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2. ROC Curve</w:t>
      </w:r>
    </w:p>
    <w:p w14:paraId="0FAAE18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ub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999D90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p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p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_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oc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curve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true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_pred</w:t>
      </w:r>
      <w:proofErr w:type="spellEnd"/>
      <w:proofErr w:type="gramStart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:,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</w:t>
      </w:r>
    </w:p>
    <w:p w14:paraId="0E286A4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oc_auc</w:t>
      </w:r>
      <w:proofErr w:type="spell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auc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p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p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F81826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p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pr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olor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darkorange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w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</w:p>
    <w:p w14:paraId="667573A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        label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f'ROC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 xml:space="preserve"> curve (area = 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{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roc_auc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: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.2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}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)</w:t>
      </w:r>
      <w:proofErr w:type="gram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2E1ADC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[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color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navy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w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inestyle</w:t>
      </w:r>
      <w:proofErr w:type="spellEnd"/>
      <w:proofErr w:type="gramStart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-</w:t>
      </w:r>
      <w:proofErr w:type="gram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-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6D446F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lim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[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.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.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</w:t>
      </w:r>
    </w:p>
    <w:p w14:paraId="78B2665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lim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[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0.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.05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)</w:t>
      </w:r>
    </w:p>
    <w:p w14:paraId="6F0DDD51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False Positive Rate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01F05D0C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True Positive Rate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D2E492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itl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Receiver Operating Characteristic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4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3B88AE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egend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oc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"lower right"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09B5798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120470D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3. Accuracy History</w:t>
      </w:r>
    </w:p>
    <w:p w14:paraId="4F69831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ub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DD67F18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accuracy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label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Training Accuracy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8D6739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val_accuracy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label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Validation Accuracy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61E3B34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itl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Training and Validation Accuracy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4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0D22CAF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Epoch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0A08F38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Accuracy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473D74B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egend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)</w:t>
      </w:r>
    </w:p>
    <w:p w14:paraId="3B1709C6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7DDECD3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r w:rsidRPr="008C53D2">
        <w:rPr>
          <w:rFonts w:ascii="Roboto Mono" w:eastAsia="Times New Roman" w:hAnsi="Roboto Mono" w:cs="Courier New"/>
          <w:i/>
          <w:iCs/>
          <w:color w:val="A0A1A7"/>
          <w:kern w:val="0"/>
          <w:sz w:val="16"/>
          <w:szCs w:val="16"/>
          <w14:ligatures w14:val="none"/>
        </w:rPr>
        <w:t># 4. Loss History</w:t>
      </w:r>
    </w:p>
    <w:p w14:paraId="677494F8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ub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4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7E83D90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los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label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Training Los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2329500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ot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history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[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proofErr w:type="spellStart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val_loss</w:t>
      </w:r>
      <w:proofErr w:type="spellEnd"/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]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label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Validation Los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02EF49C0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itle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Training and Validation Los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4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30ED093E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x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Epoch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108855BD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ylabel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Loss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</w:t>
      </w:r>
      <w:proofErr w:type="spell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fontsize</w:t>
      </w:r>
      <w:proofErr w:type="spellEnd"/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12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594DDF58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egend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)</w:t>
      </w:r>
    </w:p>
    <w:p w14:paraId="1B7E08D7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4D25D9BA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tight</w:t>
      </w:r>
      <w:proofErr w:type="gramEnd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_</w:t>
      </w:r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layout</w:t>
      </w:r>
      <w:proofErr w:type="spell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401E8232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avefig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</w:t>
      </w:r>
      <w:r w:rsidRPr="008C53D2">
        <w:rPr>
          <w:rFonts w:ascii="Roboto Mono" w:eastAsia="Times New Roman" w:hAnsi="Roboto Mono" w:cs="Courier New"/>
          <w:color w:val="50A14F"/>
          <w:kern w:val="0"/>
          <w:sz w:val="16"/>
          <w:szCs w:val="16"/>
          <w14:ligatures w14:val="none"/>
        </w:rPr>
        <w:t>'delrin_classification_results.png'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,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 xml:space="preserve"> dpi</w:t>
      </w:r>
      <w:r w:rsidRPr="008C53D2">
        <w:rPr>
          <w:rFonts w:ascii="Roboto Mono" w:eastAsia="Times New Roman" w:hAnsi="Roboto Mono" w:cs="Courier New"/>
          <w:color w:val="4078F2"/>
          <w:kern w:val="0"/>
          <w:sz w:val="16"/>
          <w:szCs w:val="16"/>
          <w14:ligatures w14:val="none"/>
        </w:rPr>
        <w:t>=</w:t>
      </w:r>
      <w:r w:rsidRPr="008C53D2">
        <w:rPr>
          <w:rFonts w:ascii="Roboto Mono" w:eastAsia="Times New Roman" w:hAnsi="Roboto Mono" w:cs="Courier New"/>
          <w:color w:val="B76B01"/>
          <w:kern w:val="0"/>
          <w:sz w:val="16"/>
          <w:szCs w:val="16"/>
          <w14:ligatures w14:val="none"/>
        </w:rPr>
        <w:t>300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)</w:t>
      </w:r>
    </w:p>
    <w:p w14:paraId="6D7598E5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  <w:proofErr w:type="spellStart"/>
      <w:proofErr w:type="gramStart"/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plt</w:t>
      </w:r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.</w:t>
      </w:r>
      <w:r w:rsidRPr="008C53D2"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  <w:t>show</w:t>
      </w:r>
      <w:proofErr w:type="spellEnd"/>
      <w:proofErr w:type="gramEnd"/>
      <w:r w:rsidRPr="008C53D2">
        <w:rPr>
          <w:rFonts w:ascii="Roboto Mono" w:eastAsia="Times New Roman" w:hAnsi="Roboto Mono" w:cs="Courier New"/>
          <w:color w:val="383A42"/>
          <w:kern w:val="0"/>
          <w:sz w:val="16"/>
          <w:szCs w:val="16"/>
          <w14:ligatures w14:val="none"/>
        </w:rPr>
        <w:t>()</w:t>
      </w:r>
    </w:p>
    <w:p w14:paraId="53777623" w14:textId="77777777" w:rsidR="008C53D2" w:rsidRPr="008C53D2" w:rsidRDefault="008C53D2" w:rsidP="008C53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Roboto Mono" w:eastAsia="Times New Roman" w:hAnsi="Roboto Mono" w:cs="Courier New"/>
          <w:color w:val="494949"/>
          <w:kern w:val="0"/>
          <w:sz w:val="16"/>
          <w:szCs w:val="16"/>
          <w14:ligatures w14:val="none"/>
        </w:rPr>
      </w:pPr>
    </w:p>
    <w:p w14:paraId="445D82E6" w14:textId="77777777" w:rsidR="008C53D2" w:rsidRPr="005D4998" w:rsidRDefault="008C53D2" w:rsidP="005D4998">
      <w:pPr>
        <w:spacing w:line="240" w:lineRule="auto"/>
        <w:rPr>
          <w:sz w:val="20"/>
          <w:szCs w:val="20"/>
        </w:rPr>
      </w:pPr>
    </w:p>
    <w:sectPr w:rsidR="008C53D2" w:rsidRPr="005D4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Mono">
    <w:charset w:val="00"/>
    <w:family w:val="modern"/>
    <w:pitch w:val="fixed"/>
    <w:sig w:usb0="E00002FF" w:usb1="1000205B" w:usb2="0000002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43"/>
    <w:rsid w:val="00353034"/>
    <w:rsid w:val="00412703"/>
    <w:rsid w:val="00471233"/>
    <w:rsid w:val="00522B9D"/>
    <w:rsid w:val="00560943"/>
    <w:rsid w:val="005D4998"/>
    <w:rsid w:val="00643D01"/>
    <w:rsid w:val="00685733"/>
    <w:rsid w:val="008C53D2"/>
    <w:rsid w:val="00E1134E"/>
    <w:rsid w:val="00EB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40EE0"/>
  <w15:chartTrackingRefBased/>
  <w15:docId w15:val="{59A20BEB-6222-49E3-B8DE-73A539DE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9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9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9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9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9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9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9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9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9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9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9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5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442</Words>
  <Characters>822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id Abdullsameea Mohammed Saif</dc:creator>
  <cp:keywords/>
  <dc:description/>
  <cp:lastModifiedBy>Yazid Abdullsameea Mohammed Saif</cp:lastModifiedBy>
  <cp:revision>5</cp:revision>
  <dcterms:created xsi:type="dcterms:W3CDTF">2025-07-24T02:51:00Z</dcterms:created>
  <dcterms:modified xsi:type="dcterms:W3CDTF">2025-07-24T03:55:00Z</dcterms:modified>
</cp:coreProperties>
</file>